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69739" w14:textId="0E99B1A8" w:rsidR="00EE0C89" w:rsidRPr="005D020B" w:rsidRDefault="00B55534" w:rsidP="005D020B">
      <w:pPr>
        <w:jc w:val="both"/>
        <w:rPr>
          <w:rFonts w:ascii="Times New Roman" w:hAnsi="Times New Roman" w:cs="Times New Roman"/>
          <w:sz w:val="24"/>
          <w:szCs w:val="24"/>
        </w:rPr>
      </w:pPr>
      <w:r w:rsidRPr="00B5553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34D3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937A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99216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E0250" w:rsidRPr="005D020B">
        <w:rPr>
          <w:rFonts w:ascii="Times New Roman" w:hAnsi="Times New Roman" w:cs="Times New Roman"/>
          <w:sz w:val="24"/>
          <w:szCs w:val="24"/>
        </w:rPr>
        <w:t xml:space="preserve"> CIMMYT Maize Inbred Lines (CMLs), columns are showing the CML</w:t>
      </w:r>
      <w:r w:rsidR="004D1C29" w:rsidRPr="005D020B">
        <w:rPr>
          <w:rFonts w:ascii="Times New Roman" w:hAnsi="Times New Roman" w:cs="Times New Roman"/>
          <w:sz w:val="24"/>
          <w:szCs w:val="24"/>
        </w:rPr>
        <w:t>s</w:t>
      </w:r>
      <w:r w:rsidR="005E0250" w:rsidRPr="005D020B">
        <w:rPr>
          <w:rFonts w:ascii="Times New Roman" w:hAnsi="Times New Roman" w:cs="Times New Roman"/>
          <w:sz w:val="24"/>
          <w:szCs w:val="24"/>
        </w:rPr>
        <w:t xml:space="preserve"> identification #; Population used to develop the each CML, environmental adaptation, and Maturity of each CML. More information about CMLs in </w:t>
      </w:r>
      <w:hyperlink r:id="rId4" w:history="1">
        <w:r w:rsidR="00EE0C89" w:rsidRPr="005D020B">
          <w:rPr>
            <w:rStyle w:val="Hyperlink"/>
            <w:rFonts w:ascii="Times New Roman" w:hAnsi="Times New Roman" w:cs="Times New Roman"/>
            <w:sz w:val="24"/>
            <w:szCs w:val="24"/>
          </w:rPr>
          <w:t>https://hdl.handle.net/11529/10246</w:t>
        </w:r>
      </w:hyperlink>
      <w:r w:rsidR="00EE0C89" w:rsidRPr="005D020B">
        <w:rPr>
          <w:rFonts w:ascii="Times New Roman" w:hAnsi="Times New Roman" w:cs="Times New Roman"/>
          <w:sz w:val="24"/>
          <w:szCs w:val="24"/>
        </w:rPr>
        <w:t>. Interm (intermediate), NA (Not available)</w:t>
      </w:r>
    </w:p>
    <w:p w14:paraId="2652916A" w14:textId="48A16048" w:rsidR="005E0250" w:rsidRDefault="005E0250"/>
    <w:tbl>
      <w:tblPr>
        <w:tblW w:w="10060" w:type="dxa"/>
        <w:tblLook w:val="04A0" w:firstRow="1" w:lastRow="0" w:firstColumn="1" w:lastColumn="0" w:noHBand="0" w:noVBand="1"/>
      </w:tblPr>
      <w:tblGrid>
        <w:gridCol w:w="949"/>
        <w:gridCol w:w="1720"/>
        <w:gridCol w:w="1480"/>
        <w:gridCol w:w="946"/>
        <w:gridCol w:w="949"/>
        <w:gridCol w:w="1188"/>
        <w:gridCol w:w="1480"/>
        <w:gridCol w:w="1348"/>
      </w:tblGrid>
      <w:tr w:rsidR="005E0250" w:rsidRPr="005E0250" w14:paraId="2EE2F634" w14:textId="77777777" w:rsidTr="000772A0">
        <w:trPr>
          <w:trHeight w:val="315"/>
        </w:trPr>
        <w:tc>
          <w:tcPr>
            <w:tcW w:w="100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FEFE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E025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IMMYT Maize Lines</w:t>
            </w:r>
          </w:p>
        </w:tc>
      </w:tr>
      <w:tr w:rsidR="005E0250" w:rsidRPr="005E0250" w14:paraId="6C7286FA" w14:textId="77777777" w:rsidTr="000772A0">
        <w:trPr>
          <w:trHeight w:val="750"/>
        </w:trPr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FF"/>
            <w:vAlign w:val="center"/>
            <w:hideMark/>
          </w:tcPr>
          <w:p w14:paraId="540BE81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E025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M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FF"/>
            <w:vAlign w:val="center"/>
            <w:hideMark/>
          </w:tcPr>
          <w:p w14:paraId="67D3AF9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E025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ource germplas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FF"/>
            <w:vAlign w:val="center"/>
            <w:hideMark/>
          </w:tcPr>
          <w:p w14:paraId="3F03B49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E025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Adaptatio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FFCC"/>
            <w:vAlign w:val="center"/>
            <w:hideMark/>
          </w:tcPr>
          <w:p w14:paraId="0C34711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E025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Maturit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FF"/>
            <w:vAlign w:val="center"/>
            <w:hideMark/>
          </w:tcPr>
          <w:p w14:paraId="52E3E7A2" w14:textId="0333AA93" w:rsidR="005E0250" w:rsidRPr="005E0250" w:rsidRDefault="005E0250" w:rsidP="005E025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E025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M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FF"/>
            <w:vAlign w:val="center"/>
            <w:hideMark/>
          </w:tcPr>
          <w:p w14:paraId="0C3A0EF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E025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ource germplas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FF"/>
            <w:vAlign w:val="center"/>
            <w:hideMark/>
          </w:tcPr>
          <w:p w14:paraId="2A5DD14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E025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Adaptatio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FFCC"/>
            <w:vAlign w:val="center"/>
            <w:hideMark/>
          </w:tcPr>
          <w:p w14:paraId="6C329B0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E025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Maturity</w:t>
            </w:r>
          </w:p>
        </w:tc>
      </w:tr>
      <w:tr w:rsidR="000772A0" w:rsidRPr="005E0250" w14:paraId="59FC9DFF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157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43D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E33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EFE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823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0C8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F4A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9C4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579ADF3B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14A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374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26A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FE0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59A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7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7FF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13A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8BA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10F47968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AD4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5F2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4E1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2DF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D26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43B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8C1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023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44FDDD07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4FA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1DA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1F5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B1E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DE3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7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B26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E08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5CF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4A9238B8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393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235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4A7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C31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A10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8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079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5CC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9F4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20647976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CC7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31C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31E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601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C8F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8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BD4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7D6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90C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2CB6A42A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579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3C4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56A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A0E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8BA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8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3A3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504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866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126D74AD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A01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B0F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2F0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BD5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7DD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626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B81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772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60357B24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C71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D10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46F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80B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1C1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8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556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6A1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E35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497C7550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06C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771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2D3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3C5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1AB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9AC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666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D65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700882F9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504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D7C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EB6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766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4AB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9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A99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246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44A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68A920E7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6F2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568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62B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FE7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C14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9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84C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intAmTS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6A1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CD7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5F106F36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3EB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FBE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855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2BE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19D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9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BCD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intAmTS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9AB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15B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47385A97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413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73B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E47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812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185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045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intAmTS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811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BA2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783A90CC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319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51E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F18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884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191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EAA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intAmTS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196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681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6D5A48C3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DCC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495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2A2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D47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AFE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D0A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intAmTS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109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A28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5634DFC4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647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EEC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C45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8C0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F8E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9D2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intAmTS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BD3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236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209C3F7D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53D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5A8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59B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A04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480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BB7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9D7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C52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64BC0282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5B7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329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611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46F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2D4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EC4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5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6B0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D21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</w:tr>
      <w:tr w:rsidR="000772A0" w:rsidRPr="005E0250" w14:paraId="5A4FC1B5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2CB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1DA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BAE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DF3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98B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E2B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5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8E3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E62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00DB0105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2A0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855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48C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EE2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612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2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BDA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5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A6A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197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4515902C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D52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768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654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CE3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54F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6AC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7FF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92C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</w:tr>
      <w:tr w:rsidR="000772A0" w:rsidRPr="005E0250" w14:paraId="14C49694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CFC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354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723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228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CB8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2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3FB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BCD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BBB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</w:tr>
      <w:tr w:rsidR="000772A0" w:rsidRPr="005E0250" w14:paraId="45A8B921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749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DA5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FD6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D19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DD7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421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2C8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83F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1168C367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006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577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3BF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FE8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3B9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2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D7D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F30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158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</w:tr>
      <w:tr w:rsidR="000772A0" w:rsidRPr="005E0250" w14:paraId="7E8C881F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0B1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4A2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C09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5B8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BDC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9D2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2EB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FF7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6E53AD9A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F70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E69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4D1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AA2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0C8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BB1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45D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EC7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763EEC8C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F05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371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56C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D9D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01F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54E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5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DD6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E78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57C7CD69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B42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978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ntigu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F6B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170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635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FD7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A2D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A99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0E2F5A98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20E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AC5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ntigu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389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46F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FFA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3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5AF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A3C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9CB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1F302AEB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2B5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BCA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9C9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878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254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4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C35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D30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74C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6DB433FA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373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00A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ntigu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0D2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DFE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33A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4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50E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9EF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E0F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40AE31F5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EC4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BCA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253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757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598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467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580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476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57F759D2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6C8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lastRenderedPageBreak/>
              <w:t>CML0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5FC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C63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F84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8C2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500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3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7F5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72F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4621F8E1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B81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116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9E1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151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292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4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BB2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A14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1AF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5680BCEA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9B5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3D0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5ED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A4F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746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FAC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3A5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High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6B2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44B6613E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3F9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455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377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7D8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D30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5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ABF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858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High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AC3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6C8FE13E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684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728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B5D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9D1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9C9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6F7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28A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High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C1B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5B4003FD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F2F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0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003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1BF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BDD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0AB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5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FDD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8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847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High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9A6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217AC40C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EA2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EEC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431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0B1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739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5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0F3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8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D8B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High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E57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47B2C405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D49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11E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803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B74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488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5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208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A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32E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outh Ameri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D42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</w:tr>
      <w:tr w:rsidR="000772A0" w:rsidRPr="005E0250" w14:paraId="0BFD0377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C43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47F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EF8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066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AC3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5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353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A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5A6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outh Ameri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9F3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</w:tr>
      <w:tr w:rsidR="000772A0" w:rsidRPr="005E0250" w14:paraId="2D184E59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9BF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FAE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E47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181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53E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6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142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A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796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outh Ameri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337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57803592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785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4F9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DBA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44F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E95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6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220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A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05F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outh Ameri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CC3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</w:tr>
      <w:tr w:rsidR="000772A0" w:rsidRPr="005E0250" w14:paraId="1C25B5C9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141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2EA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084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005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9E7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1B4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BA7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B6E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033BB80A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940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5FE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03E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665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1FD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7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EA2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MBR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B81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753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</w:tr>
      <w:tr w:rsidR="000772A0" w:rsidRPr="005E0250" w14:paraId="587C234F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05F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ABC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7E6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2D8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746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7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5D8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MBR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A9C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32A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</w:tr>
      <w:tr w:rsidR="000772A0" w:rsidRPr="005E0250" w14:paraId="5DEDD31B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643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707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870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486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582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A7E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3S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3DE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891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</w:tr>
      <w:tr w:rsidR="000772A0" w:rsidRPr="005E0250" w14:paraId="13C29F75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AE2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742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IY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6E5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B57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FA2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7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E5D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4C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298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E1A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</w:tr>
      <w:tr w:rsidR="000772A0" w:rsidRPr="005E0250" w14:paraId="4C599B67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128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F31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046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136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09E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8DF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C72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B9C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</w:tr>
      <w:tr w:rsidR="000772A0" w:rsidRPr="005E0250" w14:paraId="15873FB9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A58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B6C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095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38C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12F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7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847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LWHG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ABC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524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</w:tr>
      <w:tr w:rsidR="000772A0" w:rsidRPr="005E0250" w14:paraId="5E38CCC9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575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F10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811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822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617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7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0F9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5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E90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A5A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75A6C21B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220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F6D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265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A7A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CB1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8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3E1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5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3D1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814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126A3EFD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77E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8B2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18A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B56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12F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EEB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ZM6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B46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MA/S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DB6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3CAA2CB1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1C5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2AC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8AE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D17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F2D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8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DA7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ZM6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5E6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MA/S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22C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62F77D6F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4F6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F8B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27B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E5D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FF5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443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ZM6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AD8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MA/S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036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5BFBC813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E96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269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109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60F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400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DA8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523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MA/S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506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790B4CE7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6B6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1FF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E5C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FE5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99B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9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842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E71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35F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0673813F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2EE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5C6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E67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01A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59D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3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2B1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910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F0A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760E7E2B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142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9DF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1A7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8D5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003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1D9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211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88B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62796439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2AC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41E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0F7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115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B4F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F4F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93E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164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441D69F9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C9C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C6C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F1A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44F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CBD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BB1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717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E13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4DFC19FC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467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B78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1C7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303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3A1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C14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44A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451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7CECF584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ACF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5AF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23Q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EB7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810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13E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472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92E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E1A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176E6286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B7D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D31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24Q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788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0A8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4A3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0F8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335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4CB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055624D5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783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842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C22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8D7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AC0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53C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BA9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E18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0D4F3276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AD9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164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B57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E3B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8CA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124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E4D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25C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3D08D488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881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050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223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DDC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569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7CA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DDE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A84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0CB0F30A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415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A1F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4D4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758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EF8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6FE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D00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36D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5901D29C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7AE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F46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A5B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D05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CE6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2AF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intAmTS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1E4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5E4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43DF38DC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9E7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FA8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26Q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6CE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905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485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43E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1E7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308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7A4585EE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2D3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299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54F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CDB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8F0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97F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FE2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F29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04E73B1F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F2D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49C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B81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67E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352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C9C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6C8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539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32F78D41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CC6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lastRenderedPageBreak/>
              <w:t>CML1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A75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25Q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8E7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36D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93E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DF2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A34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C42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115C933B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D5B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FAC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25Q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D04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DC1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0D3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6BD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2E6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5B8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536A1C22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E69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3CD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0C5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AE8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844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2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6EC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EA6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A73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6A653BE7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29C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9B6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8B6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A9F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11E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66D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22F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sia 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798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3A9123A5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F84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13E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BF9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9CD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9D9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2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F67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YDM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A94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sia 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697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2CC1FB57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3ED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A0E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32Q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275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012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7A5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920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KTX37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085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sia 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CE1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6C7D9866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F30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074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32Q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E23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62D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BC3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1EB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A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3E6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outh Ameri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921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2A7C3848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756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672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48D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3BB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C77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A36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A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B1E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outh Americ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FFE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31CE08DF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E33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C21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C15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8C5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95A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4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524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386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MA/S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37A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1B2C1934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13D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641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32Q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8E8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C82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A56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4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481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D5F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MA/S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84F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</w:tr>
      <w:tr w:rsidR="000772A0" w:rsidRPr="005E0250" w14:paraId="1728C6D5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A41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51F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E54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69A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0BC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930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98C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MA/S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382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2D93B294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917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5B3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34Q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07C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C3A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027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B68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738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D3F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2F70033D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974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666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34Q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3EF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D47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60C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4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593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440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CC5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1EDFF3B3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FD6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FB6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34Q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BE6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D49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DC5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62A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92F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DAD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</w:tr>
      <w:tr w:rsidR="000772A0" w:rsidRPr="005E0250" w14:paraId="2B9D10E1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D71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1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8EF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162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MA/S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211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AB3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5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658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DD7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B80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1111B194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58E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D6F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AED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MA/S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7A4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CFE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5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A4E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703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95B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</w:tr>
      <w:tr w:rsidR="000772A0" w:rsidRPr="005E0250" w14:paraId="5C25531F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264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1FE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C92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MA/S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5D5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D43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986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3BC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EA8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5FB1C50E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C5D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CE4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8AE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MA/S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A01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146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5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A36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A24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3AE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1B84B04D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88F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841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D1A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MA/S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F4D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BBF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5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860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2EA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High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B4E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181C7730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3E3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497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CAA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MA/S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245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011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5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716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5B4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High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8B2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36C197A3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2C2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B09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C9C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MA/S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BC3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A3E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5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F26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9F4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High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1C1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2FCB0506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16F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D7E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680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MA/S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77D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3B8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6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15C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A4C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High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520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4C6C0857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790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67E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BDC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MA/S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B7D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80B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409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9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104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Transit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766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38491409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DC2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A94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B10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MA/S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220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E00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6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4DA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9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E8D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Transit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AD9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5D0014F3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798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3AB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FA5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MA/S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75A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BC5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6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26F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MAT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6EE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sia 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343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7B16DD6A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93B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448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AF7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MA/S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E39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E76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6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834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3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0B1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sia 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4CF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4E5C2C0E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353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C68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84A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MA/S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E3B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B08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6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F45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067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sia 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36E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4662E599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F88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BB3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0FF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283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686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7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A67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1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012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sia 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600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</w:tr>
      <w:tr w:rsidR="000772A0" w:rsidRPr="005E0250" w14:paraId="4CEF1618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F35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A1B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351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27E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5DC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7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7B5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1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004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sia 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F38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</w:tr>
      <w:tr w:rsidR="000772A0" w:rsidRPr="005E0250" w14:paraId="2F74DD47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711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25B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DDA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543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CE6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7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07D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673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sia 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BE5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0ACF6350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BAF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9AB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WAN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952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CD2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696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0B9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F5F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16B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6A11A8ED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B3D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959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WAN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D04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B28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94E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446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9E0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493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3322CED5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7AE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55A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WAN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97B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721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A6F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8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C20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intAmTS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27E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BC9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</w:tr>
      <w:tr w:rsidR="000772A0" w:rsidRPr="005E0250" w14:paraId="40187557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982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AA5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WAN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CE5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2B6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114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8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10D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AA2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52E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</w:tr>
      <w:tr w:rsidR="000772A0" w:rsidRPr="005E0250" w14:paraId="370728AD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655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B98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WAN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8B1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045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261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8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375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5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C96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8B3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6F0BF040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461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lastRenderedPageBreak/>
              <w:t>CML2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F67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WAN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B3A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3DB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9CF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8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FFB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MBR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65B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238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5DDEB914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B62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7CA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3E3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620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7A2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9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6C0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5EE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4CA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377DA18F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167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E4F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E2D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B0E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C8F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9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876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BA7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093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6D5D3458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C58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09C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546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High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05A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872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9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82F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31B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409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</w:tr>
      <w:tr w:rsidR="000772A0" w:rsidRPr="005E0250" w14:paraId="5220D727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183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E6B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156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High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554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38B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9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E60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C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976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2EF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057E5F28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E50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4DE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C45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High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5DB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88D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4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FCB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C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08E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C11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/Interm</w:t>
            </w:r>
          </w:p>
        </w:tc>
      </w:tr>
      <w:tr w:rsidR="000772A0" w:rsidRPr="005E0250" w14:paraId="32EC1A21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462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A1C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5E6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High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931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0AD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5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596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C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B8D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D41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/Interm</w:t>
            </w:r>
          </w:p>
        </w:tc>
      </w:tr>
      <w:tr w:rsidR="000772A0" w:rsidRPr="005E0250" w14:paraId="2F33DE1F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237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ED3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G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02D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C95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F2E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5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E34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CWQ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FB7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50C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/Interm</w:t>
            </w:r>
          </w:p>
        </w:tc>
      </w:tr>
      <w:tr w:rsidR="000772A0" w:rsidRPr="005E0250" w14:paraId="4945FBA0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153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C38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2F9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99D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88A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5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5E2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ecycl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096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MA/S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9B1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/Interm</w:t>
            </w:r>
          </w:p>
        </w:tc>
      </w:tr>
      <w:tr w:rsidR="000772A0" w:rsidRPr="005E0250" w14:paraId="40BC2CC6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186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AA6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888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DC6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B70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5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96B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Recycl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624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MA/S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BED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/Interm</w:t>
            </w:r>
          </w:p>
        </w:tc>
      </w:tr>
      <w:tr w:rsidR="000772A0" w:rsidRPr="005E0250" w14:paraId="2FD90B6D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8CA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017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DBB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19D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8009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5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A9D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w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A65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Africa MA/S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5BA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/Interm</w:t>
            </w:r>
          </w:p>
        </w:tc>
      </w:tr>
      <w:tr w:rsidR="000772A0" w:rsidRPr="005E0250" w14:paraId="09F15602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29A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58A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39C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96C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708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5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78C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672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Subtrop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BB6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Interm</w:t>
            </w:r>
          </w:p>
        </w:tc>
      </w:tr>
      <w:tr w:rsidR="000772A0" w:rsidRPr="005E0250" w14:paraId="592A1AFA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3A4F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A94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456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C81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4F7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5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6045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216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C98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ate</w:t>
            </w:r>
          </w:p>
        </w:tc>
      </w:tr>
      <w:tr w:rsidR="000772A0" w:rsidRPr="005E0250" w14:paraId="6FDC7146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BCD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692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E51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A12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7AC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5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4EA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1EF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538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772A0" w:rsidRPr="005E0250" w14:paraId="570B1575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7C78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F31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928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FE1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B4A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52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9E6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65B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High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ADBE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40B71023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15A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848D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DE8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C710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A6A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5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0A0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480C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High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DE7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  <w:tr w:rsidR="000772A0" w:rsidRPr="005E0250" w14:paraId="42259075" w14:textId="77777777" w:rsidTr="000772A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DC31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2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169A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P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BA67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Low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04EB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7CD2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CML5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48C6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AE84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Highlan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EEF3" w14:textId="77777777" w:rsidR="005E0250" w:rsidRPr="005E0250" w:rsidRDefault="005E0250" w:rsidP="005E0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0250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</w:tr>
    </w:tbl>
    <w:p w14:paraId="71F77CA6" w14:textId="081F4483" w:rsidR="005E0250" w:rsidRDefault="005E0250"/>
    <w:sectPr w:rsidR="005E0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250"/>
    <w:rsid w:val="000772A0"/>
    <w:rsid w:val="000E00A2"/>
    <w:rsid w:val="00126EE2"/>
    <w:rsid w:val="002E013F"/>
    <w:rsid w:val="004C305C"/>
    <w:rsid w:val="004D1C29"/>
    <w:rsid w:val="00534D35"/>
    <w:rsid w:val="005D020B"/>
    <w:rsid w:val="005E0250"/>
    <w:rsid w:val="0099216B"/>
    <w:rsid w:val="009937A5"/>
    <w:rsid w:val="00AA7AF0"/>
    <w:rsid w:val="00AF0005"/>
    <w:rsid w:val="00B55534"/>
    <w:rsid w:val="00BC7E9C"/>
    <w:rsid w:val="00C12752"/>
    <w:rsid w:val="00EE0C89"/>
    <w:rsid w:val="00F8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D8527"/>
  <w15:chartTrackingRefBased/>
  <w15:docId w15:val="{C482C0E2-7857-4826-9820-83901DACF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E0250"/>
  </w:style>
  <w:style w:type="character" w:styleId="Hyperlink">
    <w:name w:val="Hyperlink"/>
    <w:basedOn w:val="DefaultParagraphFont"/>
    <w:uiPriority w:val="99"/>
    <w:unhideWhenUsed/>
    <w:rsid w:val="005E025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0250"/>
    <w:rPr>
      <w:color w:val="954F72"/>
      <w:u w:val="single"/>
    </w:rPr>
  </w:style>
  <w:style w:type="paragraph" w:customStyle="1" w:styleId="msonormal0">
    <w:name w:val="msonormal"/>
    <w:basedOn w:val="Normal"/>
    <w:rsid w:val="005E02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5E025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7">
    <w:name w:val="xl107"/>
    <w:basedOn w:val="Normal"/>
    <w:rsid w:val="005E02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5E025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09">
    <w:name w:val="xl109"/>
    <w:basedOn w:val="Normal"/>
    <w:rsid w:val="005E0250"/>
    <w:pPr>
      <w:pBdr>
        <w:top w:val="single" w:sz="4" w:space="0" w:color="auto"/>
        <w:bottom w:val="single" w:sz="4" w:space="0" w:color="auto"/>
      </w:pBdr>
      <w:shd w:val="clear" w:color="000000" w:fill="99CC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</w:rPr>
  </w:style>
  <w:style w:type="paragraph" w:customStyle="1" w:styleId="xl110">
    <w:name w:val="xl110"/>
    <w:basedOn w:val="Normal"/>
    <w:rsid w:val="005E0250"/>
    <w:pPr>
      <w:pBdr>
        <w:top w:val="single" w:sz="4" w:space="0" w:color="auto"/>
        <w:bottom w:val="single" w:sz="4" w:space="0" w:color="auto"/>
      </w:pBdr>
      <w:shd w:val="clear" w:color="000000" w:fill="CCFFCC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E0C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6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hdl.handle.net/11529/1024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4</Pages>
  <Words>1096</Words>
  <Characters>625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LI, Cesar Daniel (CIMMYT)</dc:creator>
  <cp:keywords/>
  <dc:description/>
  <cp:lastModifiedBy>PETROLI, Cesar Daniel (CIMMYT)</cp:lastModifiedBy>
  <cp:revision>15</cp:revision>
  <dcterms:created xsi:type="dcterms:W3CDTF">2021-09-15T21:36:00Z</dcterms:created>
  <dcterms:modified xsi:type="dcterms:W3CDTF">2023-07-01T13:52:00Z</dcterms:modified>
</cp:coreProperties>
</file>